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2. </w:t>
      </w:r>
      <w:r>
        <w:rPr/>
        <w:t xml:space="preserve">Secondary screen for all Exelixis deficiencies that showed 10% malformed legs when heterozygous with </w:t>
      </w:r>
      <w:r>
        <w:rPr>
          <w:i/>
        </w:rPr>
        <w:t>Rho1</w:t>
      </w:r>
      <w:r>
        <w:rPr>
          <w:i/>
          <w:vertAlign w:val="superscript"/>
        </w:rPr>
        <w:t>E(br)246</w:t>
      </w:r>
      <w:r>
        <w:rPr>
          <w:i/>
        </w:rPr>
        <w:t>/+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tbl>
      <w:tblPr>
        <w:tblW w:w="957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3289"/>
        <w:gridCol w:w="1530"/>
        <w:gridCol w:w="1108"/>
        <w:gridCol w:w="1108"/>
        <w:gridCol w:w="951"/>
      </w:tblGrid>
      <w:tr>
        <w:trPr>
          <w:trHeight w:val="240" w:hRule="atLeast"/>
        </w:trPr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vertAlign w:val="superscript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% malformed legs with </w:t>
            </w:r>
            <w:r>
              <w:rPr>
                <w:rFonts w:eastAsia="Times New Roman"/>
                <w:b/>
                <w:i/>
                <w:sz w:val="20"/>
                <w:lang w:bidi="en-US"/>
              </w:rPr>
              <w:t>Rho1</w:t>
            </w:r>
            <w:r>
              <w:rPr>
                <w:rFonts w:eastAsia="Times New Roman"/>
                <w:b/>
                <w:i/>
                <w:sz w:val="20"/>
                <w:vertAlign w:val="superscript"/>
                <w:lang w:bidi="en-US"/>
              </w:rPr>
              <w:t>*</w:t>
            </w:r>
            <w:r>
              <w:rPr>
                <w:rFonts w:eastAsia="Times New Roman"/>
                <w:b/>
                <w:sz w:val="20"/>
                <w:lang w:bidi="en-US"/>
              </w:rPr>
              <w:t>(</w:t>
            </w:r>
            <w:r>
              <w:rPr>
                <w:rFonts w:eastAsia="Times New Roman"/>
                <w:b/>
                <w:i/>
                <w:sz w:val="20"/>
                <w:lang w:bidi="en-US"/>
              </w:rPr>
              <w:t>n</w:t>
            </w:r>
            <w:r>
              <w:rPr>
                <w:rFonts w:eastAsia="Times New Roman"/>
                <w:b/>
                <w:sz w:val="20"/>
                <w:lang w:bidi="en-US"/>
              </w:rPr>
              <w:t>)</w:t>
            </w:r>
            <w:r>
              <w:rPr>
                <w:rFonts w:eastAsia="Times New Roman"/>
                <w:b/>
                <w:sz w:val="20"/>
                <w:vertAlign w:val="superscript"/>
                <w:lang w:bidi="en-US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vertAlign w:val="superscript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° deficiency stock</w:t>
            </w:r>
            <w:r>
              <w:rPr>
                <w:rFonts w:eastAsia="Times New Roman"/>
                <w:b/>
                <w:sz w:val="20"/>
                <w:vertAlign w:val="superscript"/>
                <w:lang w:bidi="en-US"/>
              </w:rPr>
              <w:t>a</w:t>
            </w:r>
          </w:p>
        </w:tc>
        <w:tc>
          <w:tcPr>
            <w:tcW w:w="3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2° deficiency stock or allel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vertAlign w:val="superscript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Cytology</w:t>
            </w:r>
            <w:r>
              <w:rPr>
                <w:rFonts w:eastAsia="Times New Roman"/>
                <w:b/>
                <w:sz w:val="20"/>
                <w:vertAlign w:val="superscript"/>
                <w:lang w:bidi="en-US"/>
              </w:rPr>
              <w:t>b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>Rho1</w:t>
            </w:r>
            <w:r>
              <w:rPr>
                <w:rFonts w:eastAsia="Times New Roman"/>
                <w:b/>
                <w:i/>
                <w:sz w:val="20"/>
                <w:vertAlign w:val="superscript"/>
                <w:lang w:bidi="en-US"/>
              </w:rPr>
              <w:t>E(br)24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>Rho1</w:t>
            </w:r>
            <w:r>
              <w:rPr>
                <w:rFonts w:eastAsia="Times New Roman"/>
                <w:b/>
                <w:i/>
                <w:sz w:val="20"/>
                <w:vertAlign w:val="superscript"/>
                <w:lang w:bidi="en-US"/>
              </w:rPr>
              <w:t>E(br)233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>Rho1</w:t>
            </w:r>
            <w:r>
              <w:rPr>
                <w:rFonts w:eastAsia="Times New Roman"/>
                <w:b/>
                <w:i/>
                <w:sz w:val="20"/>
                <w:vertAlign w:val="superscript"/>
                <w:lang w:bidi="en-US"/>
              </w:rPr>
              <w:t>E3.10</w:t>
            </w:r>
          </w:p>
        </w:tc>
      </w:tr>
      <w:tr>
        <w:trPr>
          <w:trHeight w:val="260" w:hRule="atLeast"/>
        </w:trPr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Exel8196</w:t>
            </w:r>
          </w:p>
        </w:tc>
        <w:tc>
          <w:tcPr>
            <w:tcW w:w="3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B1; 2B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 (78)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1 (42)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0 (28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A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E3 ; 2B1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8 (2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G0129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G0129</w:t>
            </w:r>
            <w:r>
              <w:rPr>
                <w:rFonts w:eastAsia="Times New Roman"/>
                <w:i/>
                <w:sz w:val="20"/>
                <w:lang w:bidi="en-US"/>
              </w:rPr>
              <w:t xml:space="preserve">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B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3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br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B3-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vertAlign w:val="superscript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 (33)</w:t>
            </w:r>
            <w:r>
              <w:rPr>
                <w:rFonts w:eastAsia="Times New Roman"/>
                <w:sz w:val="20"/>
                <w:vertAlign w:val="superscript"/>
                <w:lang w:bidi="en-US"/>
              </w:rPr>
              <w:t>d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vertAlign w:val="superscript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 (49)</w:t>
            </w:r>
            <w:r>
              <w:rPr>
                <w:rFonts w:eastAsia="Times New Roman"/>
                <w:sz w:val="20"/>
                <w:vertAlign w:val="superscript"/>
                <w:lang w:bidi="en-US"/>
              </w:rPr>
              <w:t>d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br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B3-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vertAlign w:val="superscript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 (57)</w:t>
            </w:r>
            <w:r>
              <w:rPr>
                <w:rFonts w:eastAsia="Times New Roman"/>
                <w:sz w:val="20"/>
                <w:vertAlign w:val="superscript"/>
                <w:lang w:bidi="en-US"/>
              </w:rPr>
              <w:t>d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vertAlign w:val="superscript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1 (38)</w:t>
            </w:r>
            <w:r>
              <w:rPr>
                <w:rFonts w:eastAsia="Times New Roman"/>
                <w:sz w:val="20"/>
                <w:vertAlign w:val="superscript"/>
                <w:lang w:bidi="en-US"/>
              </w:rPr>
              <w:t>d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vertAlign w:val="superscript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2 (53)</w:t>
            </w:r>
            <w:r>
              <w:rPr>
                <w:rFonts w:eastAsia="Times New Roman"/>
                <w:sz w:val="20"/>
                <w:vertAlign w:val="superscript"/>
                <w:lang w:bidi="en-US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or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B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1 (6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Exel6238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D3 ; 5E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4 (2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3 (37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4 (42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ED4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C7 ; 5E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10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5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D1 ; 5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7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Mipp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G03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D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6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Mipp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G00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D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8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sqh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98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E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9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85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92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sqh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AX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E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8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44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Lag1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G00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E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4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Lag1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G03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E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6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Spt6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G00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E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Exel9053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D5 ; 10D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 (7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8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75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Exel6245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1E11 ; 11F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1 (4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1 (47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84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N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1D1 ; 11F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3 (8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C2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1D1 ; 12A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3 (3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Exel6253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D13 ; 18F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1 (8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5 (51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 (105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Cdc4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E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2 (4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7 (34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7 (38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Cdc4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E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 (9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3 (68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7 (30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Mer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E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87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dome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G02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E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dome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G02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E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8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CG14234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12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E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17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Bac{WH}CG14235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f040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E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7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l(1)G0120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G01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F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6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xel6017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7E4 ; 27F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9 (5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24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07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spd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j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7B2 ; 27F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3 (12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D4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7E4 ; 28B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2 (7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Coprox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k106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7C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12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123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7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Wnt4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C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7E7-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Wnt4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69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7E7-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2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CG5261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39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7F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 (11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CG5261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128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7F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47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xel7040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i/>
                <w:sz w:val="20"/>
                <w:lang w:bidi="en-US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9F1 ; 29F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 (5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60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N22-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9C1 ; 30C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8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xel7055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2 ; 34A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5 (6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 (52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1 (105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prd1.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3B3 ; 34A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7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D776,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3E4 ; 34A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3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D7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3E7 ; 34A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7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D7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3E9 ; 34A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77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D7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3E9 ; 34A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 (8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xel80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1 ; 34A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3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D7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3 ; 34A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2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BSC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3 ; 34B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5 (8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D7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4 ; 34B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2 (3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xel90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6 ; 34A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21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Vha68-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s42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1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Vha68-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 xml:space="preserve">01510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7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}Vha68-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P23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Vha68-1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29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7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A16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142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Bac{RB}A16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005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9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Tor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ΔP</w:t>
            </w:r>
            <w:r>
              <w:rPr>
                <w:rFonts w:eastAsia="Times New Roman"/>
                <w:i/>
                <w:sz w:val="20"/>
                <w:lang w:bidi="en-US"/>
              </w:rPr>
              <w:t xml:space="preserve">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35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195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129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Tor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k170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6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Bac{PB}CG993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c001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11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EY123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6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Sir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5327a</w:t>
            </w:r>
            <w:r>
              <w:rPr>
                <w:rFonts w:eastAsia="Times New Roman"/>
                <w:i/>
                <w:sz w:val="20"/>
                <w:lang w:bidi="en-US"/>
              </w:rPr>
              <w:t xml:space="preserve">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0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}Sir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P23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2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}Sir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P23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SUPor-P}Sir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KG0087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57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SUPor-P}Edem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KG0063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6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CG5439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36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CG16974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15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8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CG1697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11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A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2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xel7094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4A4 ; 44B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2 (15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 (89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 (49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Df(2R)Exel60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3F1 ; 44A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 (13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Df(2R)Exel60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4A4 ; 44C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 (16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 (74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 (58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Df(2R)Exel70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4B3 ; 44C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 (27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 (64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 (105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xel7098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4D5 ; 44E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 (7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4 (125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 (183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D17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4B9 ; 44E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1 (14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H3D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4D1 ; 44F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 (77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D17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4D8 ; 45B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5 (6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0 (58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3 (64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Vps25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4D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1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Vps25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k089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4D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3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CG14749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05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4D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8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l(2)44DEa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4E1-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7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l(2)44DEa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58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4E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4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CG14767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90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4E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8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stmA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cmp44E-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4E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3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xel6065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3D14 ; 53F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7 (16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 (127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0 (70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D2751,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3D14 ; 53F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8 (12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D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3E4 ; 53F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1 (8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Bac{RB}RhoGEF2</w:t>
            </w:r>
            <w:r>
              <w:rPr>
                <w:i/>
                <w:sz w:val="20"/>
                <w:vertAlign w:val="superscript"/>
              </w:rPr>
              <w:t>e037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3E4-F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7 (2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sz w:val="20"/>
                <w:lang w:bidi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{EPgy2}RhoGEF2</w:t>
            </w:r>
            <w:r>
              <w:rPr>
                <w:i/>
                <w:sz w:val="20"/>
                <w:vertAlign w:val="superscript"/>
              </w:rPr>
              <w:t>EY083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3E4-F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 (9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sz w:val="20"/>
                <w:lang w:bidi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RhoGEF2</w:t>
            </w:r>
            <w:r>
              <w:rPr>
                <w:i/>
                <w:sz w:val="20"/>
                <w:vertAlign w:val="superscript"/>
              </w:rPr>
              <w:t>11-3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3E4-F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7 (25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sz w:val="20"/>
                <w:lang w:bidi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{lacW}tef</w:t>
            </w:r>
            <w:r>
              <w:rPr>
                <w:i/>
                <w:sz w:val="20"/>
                <w:vertAlign w:val="superscript"/>
              </w:rPr>
              <w:t>k15914</w:t>
            </w:r>
            <w:r>
              <w:rPr>
                <w:i/>
                <w:sz w:val="20"/>
              </w:rPr>
              <w:t xml:space="preserve"> fat-spondin</w:t>
            </w:r>
            <w:r>
              <w:rPr>
                <w:i/>
                <w:sz w:val="20"/>
                <w:vertAlign w:val="superscript"/>
              </w:rPr>
              <w:t>k159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3F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 (14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sz w:val="20"/>
                <w:lang w:bidi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{lacW}GstS1</w:t>
            </w:r>
            <w:r>
              <w:rPr>
                <w:i/>
                <w:sz w:val="20"/>
                <w:vertAlign w:val="superscript"/>
              </w:rPr>
              <w:t>k088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3F7-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 (4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sz w:val="20"/>
                <w:lang w:bidi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{lacW}GstS1</w:t>
            </w:r>
            <w:r>
              <w:rPr>
                <w:i/>
                <w:sz w:val="20"/>
                <w:vertAlign w:val="superscript"/>
              </w:rPr>
              <w:t>k098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3F7-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 (8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sz w:val="20"/>
                <w:lang w:bidi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{PZ}GstS1</w:t>
            </w:r>
            <w:r>
              <w:rPr>
                <w:i/>
                <w:sz w:val="20"/>
                <w:vertAlign w:val="superscript"/>
              </w:rPr>
              <w:t>0625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3F7-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 (6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sz w:val="20"/>
                <w:lang w:bidi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{lacW}GstS1</w:t>
            </w:r>
            <w:r>
              <w:rPr>
                <w:i/>
                <w:sz w:val="20"/>
                <w:vertAlign w:val="superscript"/>
              </w:rPr>
              <w:t>k113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3F7-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 (8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sz w:val="20"/>
                <w:lang w:bidi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L)Exel6098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2 ; 63F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 (12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 (76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 (72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L)ED2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C1 ; 63F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3 (5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5 (62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6 (19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L)GN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3 ; 64B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1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L)ED43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6 ; 64B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 (6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CG17737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22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C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3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}dro6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P34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D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1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kst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13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D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3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XP}kst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d1118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D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9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}YT521-B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P37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D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17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sty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Δ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D2-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1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sty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2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D2-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7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L36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E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armi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E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9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SUPor-P}armi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KG046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E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3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armi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72.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E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6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eIF5B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91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E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SUPor-P}eIF5B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KG094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E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8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enc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1-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15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Bac{5HPw+}Eip63E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A3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E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3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Scsα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18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9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Bac{PB}Awh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c055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Awh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63Ea-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4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Awh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63Ea-G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Sc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4 (13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3 (131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1 (80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Sc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563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3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Sc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A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9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Sc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F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UASp-YFP.Rab8.Q67L}Sc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2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ida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B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7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ida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D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4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mge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A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2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mge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B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3F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Exel6144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A6 ; 83B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 (24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5 (87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111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2-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1F4 ; 83A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4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ED51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B4 ; 83B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6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wHy}CG31547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DG061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A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Itp-r83A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56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A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27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Itp-r83A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25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A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Bac{5HPw+}mia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B5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B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3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Snm1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ZIII-25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B1-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 (9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Snm1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ZIII-47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B1-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20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CRMP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supI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B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7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Mae-UAS.6.11}Rheb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AV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B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 (13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4 (77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13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SUPor-P}Rheb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KG020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B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4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RhebP{EPgy2}Rheb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80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B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3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Mae-UAS.6.11}Rheb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LA0105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B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6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Vha26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j3E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B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 (14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 (100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17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exba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30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B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Bac{WH}noi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f054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3B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Exel7328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9B1 ; 89B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 (227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7 (84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5 (116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Exel73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9A8 ; 89B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9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bxd1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9B6 ; 89E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 (8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sbd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(br)53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9B4-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vertAlign w:val="superscript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4 (72)</w:t>
            </w:r>
            <w:r>
              <w:rPr>
                <w:rFonts w:eastAsia="Times New Roman"/>
                <w:sz w:val="20"/>
                <w:vertAlign w:val="superscript"/>
                <w:lang w:bidi="en-US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Exel6178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E7 ; 91A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 (21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2 (85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8 (152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P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C2 ; 91B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 (6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 (82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4 (59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Cha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F1 ; 91F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1 (7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ED58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F4 ; 91B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 (7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sr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4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E4-F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5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sr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39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E4-F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5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MED17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s29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F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37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SUPor-P}Ssdp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KG036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F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29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Ssdp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109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F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5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gy2}CG7998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Y019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F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0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GAL4}rep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F9-1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2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repo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37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F9-1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7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}14-3-3ε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P35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F1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6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14-3-3ε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S-6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F1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1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lacW}14-3-3ε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j2B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0F1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9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Bac{PB}eIF-1A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c045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A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3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EP}eIF-1A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EP9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A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19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Bac{PB}CG8064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c058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A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7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Dlc90F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5090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A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Dlc90F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40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A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87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Dlc90F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50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A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8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SUPor-P}Dlc90F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KG068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A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3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Exel6179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A5 ; 91B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2 (27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1 (112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1 (159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Cha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A2 ; 92A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8 (4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sz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ED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A5 ; 91F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5 (127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8 (25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BX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B1 ; 91D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3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072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B2 ; 91C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3 (12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Bac{3HPy+}cona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C0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A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05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sprd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5284</w:t>
            </w:r>
            <w:r>
              <w:rPr>
                <w:rFonts w:eastAsia="Times New Roman"/>
                <w:i/>
                <w:sz w:val="20"/>
                <w:lang w:bidi="en-US"/>
              </w:rPr>
              <w:t xml:space="preserve"> koko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5284</w:t>
            </w:r>
            <w:r>
              <w:rPr>
                <w:rFonts w:eastAsia="Times New Roman"/>
                <w:i/>
                <w:sz w:val="20"/>
                <w:lang w:bidi="en-US"/>
              </w:rPr>
              <w:t xml:space="preserve"> Vha100-2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52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A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3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fray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7551</w:t>
            </w:r>
            <w:r>
              <w:rPr>
                <w:rFonts w:eastAsia="Times New Roman"/>
                <w:i/>
                <w:sz w:val="20"/>
                <w:lang w:bidi="en-US"/>
              </w:rPr>
              <w:t xml:space="preserve">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1B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7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Exel6272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3A7 ; 93B1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1 (8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 (57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80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BSC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2F7 ; 93B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4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e-N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3B2 ; 94A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6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Exel9020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0A4 ; 100A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 (24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4 (111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 (167)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tll-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0A2 ; 100C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6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Exel62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0A6 ; 100A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10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3R)ED63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0A5 ; 100B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 (49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{PZ}zfh1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008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0A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86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 </w:t>
            </w:r>
          </w:p>
        </w:tc>
        <w:tc>
          <w:tcPr>
            <w:tcW w:w="3289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PBac{5HPw+}dj-1β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A2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0A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 (11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1 (259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i/>
                <w:sz w:val="20"/>
                <w:lang w:bidi="en-US"/>
              </w:rPr>
            </w:r>
          </w:p>
        </w:tc>
        <w:tc>
          <w:tcPr>
            <w:tcW w:w="3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wts</w:t>
            </w:r>
            <w:r>
              <w:rPr>
                <w:rFonts w:eastAsia="Times New Roman"/>
                <w:i/>
                <w:sz w:val="20"/>
                <w:vertAlign w:val="superscript"/>
                <w:lang w:bidi="en-US"/>
              </w:rPr>
              <w:t>3-1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00A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69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7 (113)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 w:cs="Verdana" w:ascii="Verdana" w:hAnsi="Verdana"/>
                <w:sz w:val="20"/>
                <w:lang w:bidi="en-US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All Exelixis deficiencies from the primary screen that showed 10% malformed legs when heterozygous with </w:t>
      </w:r>
      <w:r>
        <w:rPr>
          <w:i/>
        </w:rPr>
        <w:t>Rho1</w:t>
      </w:r>
      <w:r>
        <w:rPr>
          <w:i/>
          <w:vertAlign w:val="superscript"/>
        </w:rPr>
        <w:t>E(br)246</w:t>
      </w:r>
      <w:r>
        <w:rPr/>
        <w:t xml:space="preserve">. </w:t>
      </w:r>
      <w:r>
        <w:rPr>
          <w:vertAlign w:val="superscript"/>
        </w:rPr>
        <w:t>b</w:t>
      </w:r>
      <w:r>
        <w:rPr/>
        <w:t xml:space="preserve">Cytology is based upon flybase annotations as of January 2009 (reflects release 5 of the </w:t>
      </w:r>
      <w:r>
        <w:rPr>
          <w:i/>
        </w:rPr>
        <w:t>Drosophila</w:t>
      </w:r>
      <w:r>
        <w:rPr/>
        <w:t xml:space="preserve"> genome). </w:t>
      </w:r>
      <w:r>
        <w:rPr>
          <w:vertAlign w:val="superscript"/>
        </w:rPr>
        <w:t>c</w:t>
      </w:r>
      <w:r>
        <w:rPr/>
        <w:t xml:space="preserve">% malformed indicates the percentage of animals heterozygous for the indicated </w:t>
      </w:r>
      <w:r>
        <w:rPr>
          <w:i/>
        </w:rPr>
        <w:t>Rho1</w:t>
      </w:r>
      <w:r>
        <w:rPr/>
        <w:t xml:space="preserve"> allele and heterozygous for the indicated deficiency or specific mutation showing the malformed leg phenotype in at least one leg. </w:t>
      </w:r>
      <w:r>
        <w:rPr>
          <w:i/>
        </w:rPr>
        <w:t>n</w:t>
      </w:r>
      <w:r>
        <w:rPr/>
        <w:t xml:space="preserve">, total number of flies of the indicated genotype that were scored. </w:t>
      </w:r>
      <w:r>
        <w:rPr>
          <w:rFonts w:eastAsia="Times New Roman"/>
          <w:vertAlign w:val="superscript"/>
          <w:lang w:bidi="en-US"/>
        </w:rPr>
        <w:t>d</w:t>
      </w:r>
      <w:r>
        <w:rPr>
          <w:rFonts w:eastAsia="Times New Roman"/>
          <w:lang w:bidi="en-US"/>
        </w:rPr>
        <w:t>Data from (</w:t>
      </w:r>
      <w:r>
        <w:rPr/>
        <w:t xml:space="preserve">Ward RE, Evans J, Thummel CS 2003. Genetic modifier screens in </w:t>
      </w:r>
      <w:r>
        <w:rPr>
          <w:i/>
        </w:rPr>
        <w:t>Drosophila</w:t>
      </w:r>
      <w:r>
        <w:rPr/>
        <w:t xml:space="preserve"> demonstrate a role for Rho1 signaling in ecdysone-triggered imaginal disc morphogenesis. Genetics 165: 1397-1415.)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" w:cs="Times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0T16:00:00Z</dcterms:created>
  <dc:creator>Robert Ward</dc:creator>
  <dc:description/>
  <cp:keywords/>
  <dc:language>en-US</dc:language>
  <cp:lastModifiedBy>Robert Ward</cp:lastModifiedBy>
  <cp:lastPrinted>2009-09-05T11:45:00Z</cp:lastPrinted>
  <dcterms:modified xsi:type="dcterms:W3CDTF">2009-09-20T16:00:00Z</dcterms:modified>
  <cp:revision>2</cp:revision>
  <dc:subject/>
  <dc:title>SUPPLEMENTAL TABLE 2</dc:title>
</cp:coreProperties>
</file>